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0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0290.0" w:type="dxa"/>
        <w:jc w:val="left"/>
        <w:tblInd w:w="-1158.0" w:type="dxa"/>
        <w:tblLayout w:type="fixed"/>
        <w:tblLook w:val="0400"/>
      </w:tblPr>
      <w:tblGrid>
        <w:gridCol w:w="3645"/>
        <w:gridCol w:w="2340"/>
        <w:gridCol w:w="2295"/>
        <w:gridCol w:w="2010"/>
        <w:tblGridChange w:id="0">
          <w:tblGrid>
            <w:gridCol w:w="3645"/>
            <w:gridCol w:w="2340"/>
            <w:gridCol w:w="2295"/>
            <w:gridCol w:w="2010"/>
          </w:tblGrid>
        </w:tblGridChange>
      </w:tblGrid>
      <w:tr>
        <w:trPr>
          <w:cantSplit w:val="1"/>
          <w:trHeight w:val="435" w:hRule="atLeast"/>
          <w:tblHeader w:val="1"/>
        </w:trPr>
        <w:tc>
          <w:tcPr>
            <w:gridSpan w:val="3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2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ociodemographic and clinical characteristics of participants of frequency PPI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435" w:hRule="atLeast"/>
          <w:tblHeader w:val="1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7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Older adults (N=1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Young adults (N=1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 - value</w:t>
            </w:r>
          </w:p>
        </w:tc>
      </w:tr>
      <w:tr>
        <w:trPr>
          <w:cantSplit w:val="1"/>
          <w:trHeight w:val="435" w:hRule="atLeast"/>
          <w:tblHeader w:val="1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ean (SD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ean (SD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435" w:hRule="atLeast"/>
          <w:tblHeader w:val="1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F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ge (year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.3 (6.0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.9 (2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1</w:t>
            </w:r>
          </w:p>
        </w:tc>
      </w:tr>
      <w:tr>
        <w:trPr>
          <w:cantSplit w:val="1"/>
          <w:trHeight w:val="435" w:hRule="atLeast"/>
          <w:tblHeader w:val="1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3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Gender (Female/ Mal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/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/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4</w:t>
            </w:r>
          </w:p>
        </w:tc>
      </w:tr>
      <w:tr>
        <w:trPr>
          <w:cantSplit w:val="1"/>
          <w:trHeight w:val="435" w:hRule="atLeast"/>
          <w:tblHeader w:val="1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7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ducation (year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.5 (2.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.6 (1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4</w:t>
            </w:r>
          </w:p>
        </w:tc>
      </w:tr>
      <w:tr>
        <w:trPr>
          <w:cantSplit w:val="1"/>
          <w:trHeight w:val="435" w:hRule="atLeast"/>
          <w:tblHeader w:val="1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B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arital Status </w:t>
            </w:r>
          </w:p>
          <w:p w:rsidR="00000000" w:rsidDel="00000000" w:rsidP="00000000" w:rsidRDefault="00000000" w:rsidRPr="00000000" w14:paraId="0000001C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(</w:t>
            </w: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Single/Married/Divorced/Widowed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/4/5/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/0/0/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1</w:t>
            </w:r>
          </w:p>
        </w:tc>
      </w:tr>
      <w:tr>
        <w:trPr>
          <w:cantSplit w:val="1"/>
          <w:trHeight w:val="435" w:hRule="atLeast"/>
          <w:tblHeader w:val="1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0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M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.8 (1.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435" w:hRule="atLeast"/>
          <w:tblHeader w:val="1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4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.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6.1 (12.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435" w:hRule="atLeast"/>
          <w:tblHeader w:val="1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8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GDS-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7 (2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C">
      <w:pPr>
        <w:spacing w:after="20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color w:val="292929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 this table only the data of the participants who participated in the second experiment are presented. T-test revealed differences in age (T=-25,7; P=&lt;0.001) and education (T=-5.17, P= 0.4) between groups. Chi Square revealed no difference in gender between groups: </w:t>
      </w:r>
      <w:r w:rsidDel="00000000" w:rsidR="00000000" w:rsidRPr="00000000">
        <w:rPr>
          <w:rFonts w:ascii="Times New Roman" w:cs="Times New Roman" w:eastAsia="Times New Roman" w:hAnsi="Times New Roman"/>
          <w:color w:val="292929"/>
          <w:sz w:val="24"/>
          <w:szCs w:val="24"/>
          <w:highlight w:val="white"/>
          <w:rtl w:val="0"/>
        </w:rPr>
        <w:t xml:space="preserve">X² (1, N=25) = 1.4 P=0.24, but significant difference in marital status between groups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color w:val="292929"/>
          <w:sz w:val="24"/>
          <w:szCs w:val="24"/>
          <w:highlight w:val="white"/>
          <w:rtl w:val="0"/>
        </w:rPr>
        <w:t xml:space="preserve">X² (3, N=25) = 25 P=&lt;0.001. Participant’s characteristics and sociodemographic data are very similar to the overall sample.</w:t>
      </w:r>
    </w:p>
    <w:p w:rsidR="00000000" w:rsidDel="00000000" w:rsidP="00000000" w:rsidRDefault="00000000" w:rsidRPr="00000000" w14:paraId="0000002E">
      <w:pPr>
        <w:spacing w:after="200" w:line="36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8N3Gvc4npoBPFJ/BFzWLrDHQD0w==">AMUW2mVUHRhfQHtG7td0FW1VOLyOQoe29JPAmHVsG+Coacexd7nMoXKuWT2y5bOZFYOCbs5uExyxXy1ON7o1B8e4yPJD5o8fK83JrG+EVTtLu4pKSqZrAC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